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 xml:space="preserve">Suppl Fig 1.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 xml:space="preserve">Blood flows into the GS </w:t>
        </w:r>
      </w:hyperlink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after SAH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induced by femtosecond laser ablation on the pial artery in mice. (A) Schematic illustrating a SAH model established by using focused femtosecond laser pulses to induce pial artery rupture in mice. (B) Representative images showing the appearance of the </w:t>
      </w:r>
      <w:r>
        <w:rPr>
          <w:rFonts w:cs="Times New Roman" w:ascii="Times New Roman" w:hAnsi="Times New Roman"/>
          <w:sz w:val="24"/>
          <w:szCs w:val="24"/>
        </w:rPr>
        <w:t>paravascular pathway</w:t>
      </w:r>
      <w:r>
        <w:rPr>
          <w:rFonts w:cs="Times New Roman" w:ascii="Times New Roman" w:hAnsi="Times New Roman"/>
          <w:sz w:val="24"/>
          <w:szCs w:val="24"/>
        </w:rPr>
        <w:t xml:space="preserve"> surrounding the pial artery after SAH by camera and the distribution of blood which was labeled by intravenous injection of FITC-d2000 in the </w:t>
      </w:r>
      <w:r>
        <w:rPr>
          <w:rFonts w:cs="Times New Roman" w:ascii="Times New Roman" w:hAnsi="Times New Roman"/>
          <w:sz w:val="24"/>
          <w:szCs w:val="24"/>
        </w:rPr>
        <w:t>PVS</w:t>
      </w:r>
      <w:r>
        <w:rPr>
          <w:rFonts w:cs="Times New Roman" w:ascii="Times New Roman" w:hAnsi="Times New Roman"/>
          <w:sz w:val="24"/>
          <w:szCs w:val="24"/>
        </w:rPr>
        <w:t xml:space="preserve"> after SAH induced by femtosecond laser ablation on the pial artery with 2 photon imaging. (C) A temporal recording on the dynamical distribution of FITC-d2000-labeld blood in the </w:t>
      </w:r>
      <w:r>
        <w:rPr>
          <w:rFonts w:cs="Times New Roman" w:ascii="Times New Roman" w:hAnsi="Times New Roman"/>
          <w:sz w:val="24"/>
          <w:szCs w:val="24"/>
        </w:rPr>
        <w:t>PVS</w:t>
      </w:r>
      <w:r>
        <w:rPr>
          <w:rFonts w:cs="Times New Roman" w:ascii="Times New Roman" w:hAnsi="Times New Roman"/>
          <w:sz w:val="24"/>
          <w:szCs w:val="24"/>
        </w:rPr>
        <w:t xml:space="preserve"> after SAH. Scale bar: 100μm.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 xml:space="preserve">Suppl Fig 2. Microglial cells and astrocytes were pronouncedly activated in the perivascular parenchyma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n day 7 after SAH in mice. </w:t>
      </w:r>
      <w:r>
        <w:rPr>
          <w:rFonts w:cs="Times New Roman" w:ascii="Times New Roman" w:hAnsi="Times New Roman"/>
          <w:sz w:val="24"/>
          <w:szCs w:val="24"/>
        </w:rPr>
        <w:t>(A) Representative CLARITY images showing the activation of microglial cells in the perivascular parenchyma on day 7 after SAH in mice. (B) Representative CLARITY images showing the activation of astrocytes in the perivascular parenchyma on day 7 after SAH in mice. Scale bar: 50μm for A and 200μm for B.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 xml:space="preserve">Suppl Fig 3. The expression of inflammatory factors in the perivascular parenchyma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n day 7 after SAH in mice. </w:t>
      </w:r>
      <w:r>
        <w:rPr>
          <w:rFonts w:cs="Times New Roman" w:ascii="Times New Roman" w:hAnsi="Times New Roman"/>
          <w:sz w:val="24"/>
          <w:szCs w:val="24"/>
        </w:rPr>
        <w:t>(A</w:t>
      </w:r>
      <w:r>
        <w:rPr>
          <w:rFonts w:cs="Times New Roman" w:ascii="Times New Roman" w:hAnsi="Times New Roman"/>
          <w:sz w:val="24"/>
          <w:szCs w:val="24"/>
        </w:rPr>
        <w:t xml:space="preserve"> and B</w:t>
      </w:r>
      <w:r>
        <w:rPr>
          <w:rFonts w:cs="Times New Roman" w:ascii="Times New Roman" w:hAnsi="Times New Roman"/>
          <w:sz w:val="24"/>
          <w:szCs w:val="24"/>
        </w:rPr>
        <w:t>) Representative of mages showing a higher expression of IL-1β in the perivascular parenchyma on day 7 after SAH in mice</w:t>
      </w:r>
      <w:r>
        <w:rPr>
          <w:rFonts w:cs="Times New Roman" w:ascii="Times New Roman" w:hAnsi="Times New Roman"/>
          <w:sz w:val="24"/>
          <w:szCs w:val="24"/>
        </w:rPr>
        <w:t xml:space="preserve"> (N=5, P&lt;0.05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bookmarkStart w:id="0" w:name="OLE_LINK34"/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C and D</w:t>
      </w:r>
      <w:r>
        <w:rPr>
          <w:rFonts w:cs="Times New Roman" w:ascii="Times New Roman" w:hAnsi="Times New Roman"/>
          <w:sz w:val="24"/>
          <w:szCs w:val="24"/>
        </w:rPr>
        <w:t>)</w:t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 Representative of mages showing a higher expression of MCP-1 in the perivascular parenchyma on day 7 after SAH in mice (N=5, P&lt;0.05). Scale bar: 45μm.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 Fig 4. Representative images showing the formation of microemboli (arrows) in the cerebral capillary network </w:t>
      </w:r>
      <w:r>
        <w:rPr>
          <w:rFonts w:cs="Times New Roman" w:ascii="Times New Roman" w:hAnsi="Times New Roman"/>
          <w:color w:val="000000"/>
          <w:sz w:val="24"/>
          <w:szCs w:val="24"/>
        </w:rPr>
        <w:t>at 6 h after SAH in mice (The bloodstream is defined by intravenously injected FITC-d2000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cale bar: 100μm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Video 1. A real-time recording </w:t>
      </w:r>
      <w:r>
        <w:rPr>
          <w:rFonts w:cs="Times New Roman" w:ascii="Times New Roman" w:hAnsi="Times New Roman"/>
          <w:sz w:val="24"/>
          <w:szCs w:val="24"/>
        </w:rPr>
        <w:t xml:space="preserve">shows </w:t>
      </w:r>
      <w:hyperlink r:id="rId4">
        <w:r>
          <w:rPr>
            <w:rStyle w:val="InternetLink"/>
            <w:rFonts w:cs="Times New Roman" w:ascii="Times New Roman" w:hAnsi="Times New Roman"/>
            <w:sz w:val="24"/>
            <w:szCs w:val="24"/>
          </w:rPr>
          <w:t xml:space="preserve">subarachnoid blood flows into the </w:t>
        </w:r>
        <w:r>
          <w:rPr>
            <w:rStyle w:val="InternetLink"/>
            <w:rFonts w:cs="Times New Roman" w:ascii="Times New Roman" w:hAnsi="Times New Roman"/>
            <w:sz w:val="24"/>
            <w:szCs w:val="24"/>
          </w:rPr>
          <w:t>PVS</w:t>
        </w:r>
        <w:r>
          <w:rPr>
            <w:rStyle w:val="InternetLink"/>
            <w:rFonts w:cs="Times New Roman" w:ascii="Times New Roman" w:hAnsi="Times New Roman"/>
            <w:sz w:val="24"/>
            <w:szCs w:val="24"/>
          </w:rPr>
          <w:t xml:space="preserve"> </w:t>
        </w:r>
      </w:hyperlink>
      <w:hyperlink r:id="rId5">
        <w:r>
          <w:rPr>
            <w:rStyle w:val="InternetLink"/>
            <w:rFonts w:cs="Times New Roman" w:ascii="Times New Roman" w:hAnsi="Times New Roman"/>
            <w:sz w:val="24"/>
            <w:szCs w:val="24"/>
          </w:rPr>
          <w:t>after SAH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in mice using a 2 photon imaging system.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Video 2. A real-time recording shows</w:t>
      </w:r>
      <w:r>
        <w:rPr>
          <w:rFonts w:cs="Times New Roman" w:ascii="Times New Roman" w:hAnsi="Times New Roman"/>
          <w:sz w:val="24"/>
          <w:szCs w:val="24"/>
        </w:rPr>
        <w:t xml:space="preserve"> the formation of microemboli in the cerebral capillary network </w:t>
      </w:r>
      <w:r>
        <w:rPr>
          <w:rFonts w:cs="Times New Roman" w:ascii="Times New Roman" w:hAnsi="Times New Roman"/>
          <w:color w:val="000000"/>
          <w:sz w:val="24"/>
          <w:szCs w:val="24"/>
        </w:rPr>
        <w:t>at 6 h after SAH in mice using a 2 photon imaging system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ideo 3. A real-time recording shows the vasospasm induced by blood clotting in the GS after SAH in mice using a 2 photon imaging system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Arial Unicode MS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Arial Unicode MS" w:hAnsi="SimSun;Arial Unicode MS" w:cs="SimSun;Arial Unicode MS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Copied">
    <w:name w:val="copied"/>
    <w:basedOn w:val="DefaultParagraph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TMLPreformattedChar">
    <w:name w:val="HTML Preformatted Char"/>
    <w:qFormat/>
    <w:rPr>
      <w:rFonts w:ascii="SimSun;Arial Unicode MS" w:hAnsi="SimSun;Arial Unicode MS" w:eastAsia="SimSun;Arial Unicode MS" w:cs="SimSun;Arial Unicode MS"/>
      <w:kern w:val="0"/>
      <w:sz w:val="24"/>
      <w:szCs w:val="24"/>
    </w:rPr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qFormat/>
    <w:rPr>
      <w:rFonts w:ascii="SimSun;Arial Unicode MS" w:hAnsi="SimSun;Arial Unicode MS" w:eastAsia="SimSun;Arial Unicode MS" w:cs="SimSun;Arial Unicode MS"/>
      <w:b/>
      <w:bCs/>
      <w:kern w:val="2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sz w:val="18"/>
      <w:szCs w:val="18"/>
    </w:rPr>
  </w:style>
  <w:style w:type="character" w:styleId="Highlight">
    <w:name w:val="highlight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1"/>
      <w:szCs w:val="22"/>
      <w:lang w:eastAsia="zh-CN"/>
    </w:rPr>
  </w:style>
  <w:style w:type="character" w:styleId="CommentSubjectChar">
    <w:name w:val="Comment Subject Char"/>
    <w:qFormat/>
    <w:rPr>
      <w:b/>
      <w:bCs/>
      <w:kern w:val="2"/>
      <w:sz w:val="21"/>
      <w:szCs w:val="22"/>
      <w:lang w:eastAsia="zh-CN"/>
    </w:rPr>
  </w:style>
  <w:style w:type="character" w:styleId="Heading3Char">
    <w:name w:val="Heading 3 Char"/>
    <w:qFormat/>
    <w:rPr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cs="Times New Roman"/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HTMLPreformatted">
    <w:name w:val="HTML Preformatted"/>
    <w:basedOn w:val="Normal"/>
    <w:qFormat/>
    <w:pPr>
      <w:widowControl/>
      <w:jc w:val="left"/>
    </w:pPr>
    <w:rPr>
      <w:rFonts w:ascii="SimSun;Arial Unicode MS" w:hAnsi="SimSun;Arial Unicode MS" w:cs="SimSun;Arial Unicode MS"/>
      <w:kern w:val="0"/>
      <w:sz w:val="24"/>
      <w:szCs w:val="24"/>
      <w:lang w:val="en-US"/>
    </w:rPr>
  </w:style>
  <w:style w:type="paragraph" w:styleId="P">
    <w:name w:val="p"/>
    <w:basedOn w:val="Normal"/>
    <w:qFormat/>
    <w:pPr>
      <w:widowControl/>
      <w:spacing w:before="280" w:after="280"/>
      <w:jc w:val="left"/>
    </w:pPr>
    <w:rPr>
      <w:rFonts w:ascii="SimSun;Arial Unicode MS" w:hAnsi="SimSun;Arial Unicode MS" w:cs="SimSun;Arial Unicode MS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ts-ncomms.nature.com/ncomms_files/2015/07/26/User/AppData/Roaming/Foxmail7/AppData/Local/Microsoft/Windows/Temporary Internet Files/Content.IE5/AppData/Local/Microsoft/Windows/Temporary Internet Files/Content.IE5/AppData/Local/Microsoft/Windows/Temporary Internet Files/Content.IE5/9ED35ZPN/blood flow along the PVS.avi" TargetMode="External"/><Relationship Id="rId3" Type="http://schemas.openxmlformats.org/officeDocument/2006/relationships/hyperlink" Target="http://mts-ncomms.nature.com/ncomms_files/2015/07/26/User/AppData/Roaming/Foxmail7/AppData/Local/Microsoft/Windows/Temporary Internet Files/Content.IE5/AppData/Local/Microsoft/Windows/Temporary Internet Files/Content.IE5/AppData/Local/Microsoft/Windows/Temporary Internet Files/Content.IE5/9ED35ZPN/blood flow along the PVS.avi" TargetMode="External"/><Relationship Id="rId4" Type="http://schemas.openxmlformats.org/officeDocument/2006/relationships/hyperlink" Target="http://mts-ncomms.nature.com/ncomms_files/2015/07/26/User/AppData/Roaming/Foxmail7/AppData/Local/Microsoft/Windows/Temporary Internet Files/Content.IE5/AppData/Local/Microsoft/Windows/Temporary Internet Files/Content.IE5/AppData/Local/Microsoft/Windows/Temporary Internet Files/Content.IE5/9ED35ZPN/blood flow along the PVS.avi" TargetMode="External"/><Relationship Id="rId5" Type="http://schemas.openxmlformats.org/officeDocument/2006/relationships/hyperlink" Target="http://mts-ncomms.nature.com/ncomms_files/2015/07/26/User/AppData/Roaming/Foxmail7/AppData/Local/Microsoft/Windows/Temporary Internet Files/Content.IE5/AppData/Local/Microsoft/Windows/Temporary Internet Files/Content.IE5/AppData/Local/Microsoft/Windows/Temporary Internet Files/Content.IE5/9ED35ZPN/blood flow along the PVS.avi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2T19:14:00Z</dcterms:created>
  <dc:creator>admin</dc:creator>
  <dc:description>NE.Rep</dc:description>
  <dc:language>en-US</dc:language>
  <cp:lastModifiedBy>Satish.d</cp:lastModifiedBy>
  <cp:lastPrinted>2015-12-01T19:50:00Z</cp:lastPrinted>
  <dcterms:modified xsi:type="dcterms:W3CDTF">2016-03-22T19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NE.Ref{0130E6FD-3F73-41D4-8EFE-4401824ED1A0}">
    <vt:lpwstr>NE.Ref{0130E6FD-3F73-41D4-8EFE-4401824ED1A0}</vt:lpwstr>
  </property>
  <property fmtid="{D5CDD505-2E9C-101B-9397-08002B2CF9AE}" pid="4" name="NE.Ref{0325EEB1-FCE4-481C-84F3-6C164468BED6}">
    <vt:lpwstr>NE.Ref{0325EEB1-FCE4-481C-84F3-6C164468BED6}</vt:lpwstr>
  </property>
  <property fmtid="{D5CDD505-2E9C-101B-9397-08002B2CF9AE}" pid="5" name="NE.Ref{037AB66D-7AE8-4E37-B0D3-6AB50378DB59}">
    <vt:lpwstr>NE.Ref{037AB66D-7AE8-4E37-B0D3-6AB50378DB59}</vt:lpwstr>
  </property>
  <property fmtid="{D5CDD505-2E9C-101B-9397-08002B2CF9AE}" pid="6" name="NE.Ref{054B1FC0-3B9E-4D35-8717-B4305D02CC7F}">
    <vt:lpwstr>NE.Ref{054B1FC0-3B9E-4D35-8717-B4305D02CC7F}</vt:lpwstr>
  </property>
  <property fmtid="{D5CDD505-2E9C-101B-9397-08002B2CF9AE}" pid="7" name="NE.Ref{059ECB79-C330-4CB9-8851-09E5B9DB1534}">
    <vt:lpwstr>NE.Ref{059ECB79-C330-4CB9-8851-09E5B9DB1534}</vt:lpwstr>
  </property>
  <property fmtid="{D5CDD505-2E9C-101B-9397-08002B2CF9AE}" pid="8" name="NE.Ref{05BCC0CF-E9BC-484E-B518-A3B13830619E}">
    <vt:lpwstr>NE.Ref{05BCC0CF-E9BC-484E-B518-A3B13830619E}</vt:lpwstr>
  </property>
  <property fmtid="{D5CDD505-2E9C-101B-9397-08002B2CF9AE}" pid="9" name="NE.Ref{07C4FD48-A40E-4C86-92F2-D4BED3667056}">
    <vt:lpwstr>NE.Ref{07C4FD48-A40E-4C86-92F2-D4BED3667056}</vt:lpwstr>
  </property>
  <property fmtid="{D5CDD505-2E9C-101B-9397-08002B2CF9AE}" pid="10" name="NE.Ref{0A0C80BE-986B-41D8-8FA0-ADF1EC048148}">
    <vt:lpwstr>NE.Ref{0A0C80BE-986B-41D8-8FA0-ADF1EC048148}</vt:lpwstr>
  </property>
  <property fmtid="{D5CDD505-2E9C-101B-9397-08002B2CF9AE}" pid="11" name="NE.Ref{0B39DDA8-FC01-4427-B5AF-72B5AB7BBA5F}">
    <vt:lpwstr>NE.Ref{0B39DDA8-FC01-4427-B5AF-72B5AB7BBA5F}</vt:lpwstr>
  </property>
  <property fmtid="{D5CDD505-2E9C-101B-9397-08002B2CF9AE}" pid="12" name="NE.Ref{0BA5BB17-12C6-4E35-A723-0FB857CE02EF}">
    <vt:lpwstr>NE.Ref{0BA5BB17-12C6-4E35-A723-0FB857CE02EF}</vt:lpwstr>
  </property>
  <property fmtid="{D5CDD505-2E9C-101B-9397-08002B2CF9AE}" pid="13" name="NE.Ref{0CE4C9AF-326F-4480-B877-7E73337AEC8A}">
    <vt:lpwstr>NE.Ref{0CE4C9AF-326F-4480-B877-7E73337AEC8A}</vt:lpwstr>
  </property>
  <property fmtid="{D5CDD505-2E9C-101B-9397-08002B2CF9AE}" pid="14" name="NE.Ref{0D986F10-8523-4EC5-BBE5-C80AE8923073}">
    <vt:lpwstr>NE.Ref{0D986F10-8523-4EC5-BBE5-C80AE8923073}</vt:lpwstr>
  </property>
  <property fmtid="{D5CDD505-2E9C-101B-9397-08002B2CF9AE}" pid="15" name="NE.Ref{0EB0566E-889C-45AD-8440-887643D1753E}">
    <vt:lpwstr>NE.Ref{0EB0566E-889C-45AD-8440-887643D1753E}</vt:lpwstr>
  </property>
  <property fmtid="{D5CDD505-2E9C-101B-9397-08002B2CF9AE}" pid="16" name="NE.Ref{0F5A286F-59F8-439F-B41F-B7F204E81F7D}">
    <vt:lpwstr>NE.Ref{0F5A286F-59F8-439F-B41F-B7F204E81F7D}</vt:lpwstr>
  </property>
  <property fmtid="{D5CDD505-2E9C-101B-9397-08002B2CF9AE}" pid="17" name="NE.Ref{12625E13-8410-4E3D-9BE4-0208C0BB191A}">
    <vt:lpwstr>NE.Ref{12625E13-8410-4E3D-9BE4-0208C0BB191A}</vt:lpwstr>
  </property>
  <property fmtid="{D5CDD505-2E9C-101B-9397-08002B2CF9AE}" pid="18" name="NE.Ref{13B78BC5-907D-44DC-8CD1-19AA459389C7}">
    <vt:lpwstr>NE.Ref{13B78BC5-907D-44DC-8CD1-19AA459389C7}</vt:lpwstr>
  </property>
  <property fmtid="{D5CDD505-2E9C-101B-9397-08002B2CF9AE}" pid="19" name="NE.Ref{191DB256-8752-449D-863A-723351FAC224}">
    <vt:lpwstr>NE.Ref{191DB256-8752-449D-863A-723351FAC224}</vt:lpwstr>
  </property>
  <property fmtid="{D5CDD505-2E9C-101B-9397-08002B2CF9AE}" pid="20" name="NE.Ref{19E23B10-20AB-4EF0-ABA0-DE75D2F36249}">
    <vt:lpwstr>NE.Ref{19E23B10-20AB-4EF0-ABA0-DE75D2F36249}</vt:lpwstr>
  </property>
  <property fmtid="{D5CDD505-2E9C-101B-9397-08002B2CF9AE}" pid="21" name="NE.Ref{1B2F2D13-E355-4D8E-8890-57844C0220B4}">
    <vt:lpwstr>NE.Ref{1B2F2D13-E355-4D8E-8890-57844C0220B4}</vt:lpwstr>
  </property>
  <property fmtid="{D5CDD505-2E9C-101B-9397-08002B2CF9AE}" pid="22" name="NE.Ref{1B3FBF3C-0AF4-4ED5-A825-F6AF38431AA8}">
    <vt:lpwstr>NE.Ref{1B3FBF3C-0AF4-4ED5-A825-F6AF38431AA8}</vt:lpwstr>
  </property>
  <property fmtid="{D5CDD505-2E9C-101B-9397-08002B2CF9AE}" pid="23" name="NE.Ref{1F8E6DED-7AE9-4D88-A7FF-FD53CE4B799E}">
    <vt:lpwstr>NE.Ref{1F8E6DED-7AE9-4D88-A7FF-FD53CE4B799E}</vt:lpwstr>
  </property>
  <property fmtid="{D5CDD505-2E9C-101B-9397-08002B2CF9AE}" pid="24" name="NE.Ref{21A46567-426E-4E64-9BC8-BA538B09887A}">
    <vt:lpwstr>NE.Ref{21A46567-426E-4E64-9BC8-BA538B09887A}</vt:lpwstr>
  </property>
  <property fmtid="{D5CDD505-2E9C-101B-9397-08002B2CF9AE}" pid="25" name="NE.Ref{21B6E795-AB37-4766-9261-71FD0A0FCC6D}">
    <vt:lpwstr>NE.Ref{21B6E795-AB37-4766-9261-71FD0A0FCC6D}</vt:lpwstr>
  </property>
  <property fmtid="{D5CDD505-2E9C-101B-9397-08002B2CF9AE}" pid="26" name="NE.Ref{22F9D489-D057-47CA-BEB8-8ED1D3D898E0}">
    <vt:lpwstr>NE.Ref{22F9D489-D057-47CA-BEB8-8ED1D3D898E0}</vt:lpwstr>
  </property>
  <property fmtid="{D5CDD505-2E9C-101B-9397-08002B2CF9AE}" pid="27" name="NE.Ref{2468DAB7-B067-4216-B8B2-83C3CE6F49A4}">
    <vt:lpwstr>NE.Ref{2468DAB7-B067-4216-B8B2-83C3CE6F49A4}</vt:lpwstr>
  </property>
  <property fmtid="{D5CDD505-2E9C-101B-9397-08002B2CF9AE}" pid="28" name="NE.Ref{246F0F11-D13C-46AA-8ECF-2065E0B5BC3E}">
    <vt:lpwstr>NE.Ref{246F0F11-D13C-46AA-8ECF-2065E0B5BC3E}</vt:lpwstr>
  </property>
  <property fmtid="{D5CDD505-2E9C-101B-9397-08002B2CF9AE}" pid="29" name="NE.Ref{24AE5497-8907-4304-AFCB-7196AA096D08}">
    <vt:lpwstr>NE.Ref{24AE5497-8907-4304-AFCB-7196AA096D08}</vt:lpwstr>
  </property>
  <property fmtid="{D5CDD505-2E9C-101B-9397-08002B2CF9AE}" pid="30" name="NE.Ref{24E6FBA2-B0F7-41C5-965E-EBD0BEDF758E}">
    <vt:lpwstr>NE.Ref{24E6FBA2-B0F7-41C5-965E-EBD0BEDF758E}</vt:lpwstr>
  </property>
  <property fmtid="{D5CDD505-2E9C-101B-9397-08002B2CF9AE}" pid="31" name="NE.Ref{26AE7D02-7BF5-475F-9308-D6623F42C34F}">
    <vt:lpwstr>NE.Ref{26AE7D02-7BF5-475F-9308-D6623F42C34F}</vt:lpwstr>
  </property>
  <property fmtid="{D5CDD505-2E9C-101B-9397-08002B2CF9AE}" pid="32" name="NE.Ref{2832EAE9-8ACC-42F7-A442-40141F5EE953}">
    <vt:lpwstr>NE.Ref{2832EAE9-8ACC-42F7-A442-40141F5EE953}</vt:lpwstr>
  </property>
  <property fmtid="{D5CDD505-2E9C-101B-9397-08002B2CF9AE}" pid="33" name="NE.Ref{28B66EF7-2115-40A0-8925-B5135E822969}">
    <vt:lpwstr>NE.Ref{28B66EF7-2115-40A0-8925-B5135E822969}</vt:lpwstr>
  </property>
  <property fmtid="{D5CDD505-2E9C-101B-9397-08002B2CF9AE}" pid="34" name="NE.Ref{28D96D06-5C20-46E0-8DCD-B926F0D0040B}">
    <vt:lpwstr>NE.Ref{28D96D06-5C20-46E0-8DCD-B926F0D0040B}</vt:lpwstr>
  </property>
  <property fmtid="{D5CDD505-2E9C-101B-9397-08002B2CF9AE}" pid="35" name="NE.Ref{2B998F1A-057E-4469-AD99-CF61685ECD71}">
    <vt:lpwstr>NE.Ref{2B998F1A-057E-4469-AD99-CF61685ECD71}</vt:lpwstr>
  </property>
  <property fmtid="{D5CDD505-2E9C-101B-9397-08002B2CF9AE}" pid="36" name="NE.Ref{2DC01A38-64F1-4734-9BFB-BC0B05FD82CF}">
    <vt:lpwstr>NE.Ref{2DC01A38-64F1-4734-9BFB-BC0B05FD82CF}</vt:lpwstr>
  </property>
  <property fmtid="{D5CDD505-2E9C-101B-9397-08002B2CF9AE}" pid="37" name="NE.Ref{2F4DC7A3-D8F2-4797-B5ED-147C88F9DD1D}">
    <vt:lpwstr>NE.Ref{2F4DC7A3-D8F2-4797-B5ED-147C88F9DD1D}</vt:lpwstr>
  </property>
  <property fmtid="{D5CDD505-2E9C-101B-9397-08002B2CF9AE}" pid="38" name="NE.Ref{2F5789BB-637B-4AD9-A37A-11E70490BA51}">
    <vt:lpwstr>NE.Ref{2F5789BB-637B-4AD9-A37A-11E70490BA51}</vt:lpwstr>
  </property>
  <property fmtid="{D5CDD505-2E9C-101B-9397-08002B2CF9AE}" pid="39" name="NE.Ref{344A6173-F311-4D07-A202-2E5CFA3D4056}">
    <vt:lpwstr>NE.Ref{344A6173-F311-4D07-A202-2E5CFA3D4056}</vt:lpwstr>
  </property>
  <property fmtid="{D5CDD505-2E9C-101B-9397-08002B2CF9AE}" pid="40" name="NE.Ref{3AD2ED00-EC1B-447E-B2B2-805E544FB00A}">
    <vt:lpwstr>NE.Ref{3AD2ED00-EC1B-447E-B2B2-805E544FB00A}</vt:lpwstr>
  </property>
  <property fmtid="{D5CDD505-2E9C-101B-9397-08002B2CF9AE}" pid="41" name="NE.Ref{3AD676FC-D9F9-4BB7-93CF-51984B996763}">
    <vt:lpwstr>NE.Ref{3AD676FC-D9F9-4BB7-93CF-51984B996763}</vt:lpwstr>
  </property>
  <property fmtid="{D5CDD505-2E9C-101B-9397-08002B2CF9AE}" pid="42" name="NE.Ref{3D92C142-86EB-49B6-B6CB-EE3AAF65CF21}">
    <vt:lpwstr>NE.Ref{3D92C142-86EB-49B6-B6CB-EE3AAF65CF21}</vt:lpwstr>
  </property>
  <property fmtid="{D5CDD505-2E9C-101B-9397-08002B2CF9AE}" pid="43" name="NE.Ref{3EB7F79C-01DA-4D52-83DE-EBB1B267E2B5}">
    <vt:lpwstr>NE.Ref{3EB7F79C-01DA-4D52-83DE-EBB1B267E2B5}</vt:lpwstr>
  </property>
  <property fmtid="{D5CDD505-2E9C-101B-9397-08002B2CF9AE}" pid="44" name="NE.Ref{3EB99644-9176-41CA-8268-F8F49E39FCC2}">
    <vt:lpwstr>NE.Ref{3EB99644-9176-41CA-8268-F8F49E39FCC2}</vt:lpwstr>
  </property>
  <property fmtid="{D5CDD505-2E9C-101B-9397-08002B2CF9AE}" pid="45" name="NE.Ref{462C759E-4FC1-4674-80EB-1C86D8B4BB75}">
    <vt:lpwstr>NE.Ref{462C759E-4FC1-4674-80EB-1C86D8B4BB75}</vt:lpwstr>
  </property>
  <property fmtid="{D5CDD505-2E9C-101B-9397-08002B2CF9AE}" pid="46" name="NE.Ref{49C22D0E-F7E6-4BBA-96FE-0B64B4CC2520}">
    <vt:lpwstr>NE.Ref{49C22D0E-F7E6-4BBA-96FE-0B64B4CC2520}</vt:lpwstr>
  </property>
  <property fmtid="{D5CDD505-2E9C-101B-9397-08002B2CF9AE}" pid="47" name="NE.Ref{4A5733F2-AE34-48C8-AF56-22B3999D2143}">
    <vt:lpwstr>NE.Ref{4A5733F2-AE34-48C8-AF56-22B3999D2143}</vt:lpwstr>
  </property>
  <property fmtid="{D5CDD505-2E9C-101B-9397-08002B2CF9AE}" pid="48" name="NE.Ref{4B7136BD-C1A1-4568-AB27-924062EE0200}">
    <vt:lpwstr>NE.Ref{4B7136BD-C1A1-4568-AB27-924062EE0200}</vt:lpwstr>
  </property>
  <property fmtid="{D5CDD505-2E9C-101B-9397-08002B2CF9AE}" pid="49" name="NE.Ref{4D89CDB4-D35F-4F3E-96FC-87E1157D62ED}">
    <vt:lpwstr>NE.Ref{4D89CDB4-D35F-4F3E-96FC-87E1157D62ED}</vt:lpwstr>
  </property>
  <property fmtid="{D5CDD505-2E9C-101B-9397-08002B2CF9AE}" pid="50" name="NE.Ref{501AFBED-0276-4692-A805-2D3D05E4EAC2}">
    <vt:lpwstr>NE.Ref{501AFBED-0276-4692-A805-2D3D05E4EAC2}</vt:lpwstr>
  </property>
  <property fmtid="{D5CDD505-2E9C-101B-9397-08002B2CF9AE}" pid="51" name="NE.Ref{508E7F00-EA2F-4B33-ABAE-D6513AF17A80}">
    <vt:lpwstr>NE.Ref{508E7F00-EA2F-4B33-ABAE-D6513AF17A80}</vt:lpwstr>
  </property>
  <property fmtid="{D5CDD505-2E9C-101B-9397-08002B2CF9AE}" pid="52" name="NE.Ref{5393DF55-AD7B-4461-B553-0EDCBE0F3B3F}">
    <vt:lpwstr>NE.Ref{5393DF55-AD7B-4461-B553-0EDCBE0F3B3F}</vt:lpwstr>
  </property>
  <property fmtid="{D5CDD505-2E9C-101B-9397-08002B2CF9AE}" pid="53" name="NE.Ref{545704B4-0C03-47E2-873C-6F94FD39AF04}">
    <vt:lpwstr>NE.Ref{545704B4-0C03-47E2-873C-6F94FD39AF04}</vt:lpwstr>
  </property>
  <property fmtid="{D5CDD505-2E9C-101B-9397-08002B2CF9AE}" pid="54" name="NE.Ref{546507CB-EC21-465A-915E-5A7D7BF8570D}">
    <vt:lpwstr>NE.Ref{546507CB-EC21-465A-915E-5A7D7BF8570D}</vt:lpwstr>
  </property>
  <property fmtid="{D5CDD505-2E9C-101B-9397-08002B2CF9AE}" pid="55" name="NE.Ref{547D0F95-C592-4C8D-B5E9-895A777ACFD4}">
    <vt:lpwstr>NE.Ref{547D0F95-C592-4C8D-B5E9-895A777ACFD4}</vt:lpwstr>
  </property>
  <property fmtid="{D5CDD505-2E9C-101B-9397-08002B2CF9AE}" pid="56" name="NE.Ref{54B8493C-735D-46F7-8A90-045E4D21E989}">
    <vt:lpwstr>NE.Ref{54B8493C-735D-46F7-8A90-045E4D21E989}</vt:lpwstr>
  </property>
  <property fmtid="{D5CDD505-2E9C-101B-9397-08002B2CF9AE}" pid="57" name="NE.Ref{574AD11A-69DE-414E-9CD6-00CEB685D1BA}">
    <vt:lpwstr>NE.Ref{574AD11A-69DE-414E-9CD6-00CEB685D1BA}</vt:lpwstr>
  </property>
  <property fmtid="{D5CDD505-2E9C-101B-9397-08002B2CF9AE}" pid="58" name="NE.Ref{58EE3733-049A-46C7-A773-087152FDAD18}">
    <vt:lpwstr>NE.Ref{58EE3733-049A-46C7-A773-087152FDAD18}</vt:lpwstr>
  </property>
  <property fmtid="{D5CDD505-2E9C-101B-9397-08002B2CF9AE}" pid="59" name="NE.Ref{598424A7-72BE-44FE-92EA-F6913C97972D}">
    <vt:lpwstr>NE.Ref{598424A7-72BE-44FE-92EA-F6913C97972D}</vt:lpwstr>
  </property>
  <property fmtid="{D5CDD505-2E9C-101B-9397-08002B2CF9AE}" pid="60" name="NE.Ref{59878460-79A0-4668-B2C8-3EA1F2C2CBFB}">
    <vt:lpwstr>NE.Ref{59878460-79A0-4668-B2C8-3EA1F2C2CBFB}</vt:lpwstr>
  </property>
  <property fmtid="{D5CDD505-2E9C-101B-9397-08002B2CF9AE}" pid="61" name="NE.Ref{5B1E8B20-8115-46A1-BD8D-88C3950C6C6D}">
    <vt:lpwstr>NE.Ref{5B1E8B20-8115-46A1-BD8D-88C3950C6C6D}</vt:lpwstr>
  </property>
  <property fmtid="{D5CDD505-2E9C-101B-9397-08002B2CF9AE}" pid="62" name="NE.Ref{5B23D609-B9B6-49B7-B233-CACFD80BF966}">
    <vt:lpwstr>NE.Ref{5B23D609-B9B6-49B7-B233-CACFD80BF966}</vt:lpwstr>
  </property>
  <property fmtid="{D5CDD505-2E9C-101B-9397-08002B2CF9AE}" pid="63" name="NE.Ref{5DCD43BF-212F-4B62-AB72-98E474A24E9D}">
    <vt:lpwstr>NE.Ref{5DCD43BF-212F-4B62-AB72-98E474A24E9D}</vt:lpwstr>
  </property>
  <property fmtid="{D5CDD505-2E9C-101B-9397-08002B2CF9AE}" pid="64" name="NE.Ref{5EB089A4-B3D0-41E3-90B5-A68F60B3365D}">
    <vt:lpwstr>NE.Ref{5EB089A4-B3D0-41E3-90B5-A68F60B3365D}</vt:lpwstr>
  </property>
  <property fmtid="{D5CDD505-2E9C-101B-9397-08002B2CF9AE}" pid="65" name="NE.Ref{61F9321A-C033-4583-9717-0762E5518D44}">
    <vt:lpwstr>NE.Ref{61F9321A-C033-4583-9717-0762E5518D44}</vt:lpwstr>
  </property>
  <property fmtid="{D5CDD505-2E9C-101B-9397-08002B2CF9AE}" pid="66" name="NE.Ref{63BCA37C-0269-448A-B22A-04956368D070}">
    <vt:lpwstr>NE.Ref{63BCA37C-0269-448A-B22A-04956368D070}</vt:lpwstr>
  </property>
  <property fmtid="{D5CDD505-2E9C-101B-9397-08002B2CF9AE}" pid="67" name="NE.Ref{66E0294A-8C8B-464B-8E26-CD45E5655684}">
    <vt:lpwstr>NE.Ref{66E0294A-8C8B-464B-8E26-CD45E5655684}</vt:lpwstr>
  </property>
  <property fmtid="{D5CDD505-2E9C-101B-9397-08002B2CF9AE}" pid="68" name="NE.Ref{694DABF3-C00E-4BD4-9C2E-F5D7B1299840}">
    <vt:lpwstr>NE.Ref{694DABF3-C00E-4BD4-9C2E-F5D7B1299840}</vt:lpwstr>
  </property>
  <property fmtid="{D5CDD505-2E9C-101B-9397-08002B2CF9AE}" pid="69" name="NE.Ref{6A1EEC3D-3B82-455D-93FC-F2D359B5263D}">
    <vt:lpwstr>NE.Ref{6A1EEC3D-3B82-455D-93FC-F2D359B5263D}</vt:lpwstr>
  </property>
  <property fmtid="{D5CDD505-2E9C-101B-9397-08002B2CF9AE}" pid="70" name="NE.Ref{6A6DA879-A7BF-4641-9BCD-138B5ABA83B6}">
    <vt:lpwstr>NE.Ref{6A6DA879-A7BF-4641-9BCD-138B5ABA83B6}</vt:lpwstr>
  </property>
  <property fmtid="{D5CDD505-2E9C-101B-9397-08002B2CF9AE}" pid="71" name="NE.Ref{6C68FD30-6D7D-4C42-9647-58623085C096}">
    <vt:lpwstr>NE.Ref{6C68FD30-6D7D-4C42-9647-58623085C096}</vt:lpwstr>
  </property>
  <property fmtid="{D5CDD505-2E9C-101B-9397-08002B2CF9AE}" pid="72" name="NE.Ref{6D314A39-C12F-42BF-805D-F208D722891B}">
    <vt:lpwstr>NE.Ref{6D314A39-C12F-42BF-805D-F208D722891B}</vt:lpwstr>
  </property>
  <property fmtid="{D5CDD505-2E9C-101B-9397-08002B2CF9AE}" pid="73" name="NE.Ref{6FAED107-0242-417A-92F6-7054A740E81D}">
    <vt:lpwstr>NE.Ref{6FAED107-0242-417A-92F6-7054A740E81D}</vt:lpwstr>
  </property>
  <property fmtid="{D5CDD505-2E9C-101B-9397-08002B2CF9AE}" pid="74" name="NE.Ref{70A75DAC-83FB-4C80-9BB6-79E4E06E80F5}">
    <vt:lpwstr>NE.Ref{70A75DAC-83FB-4C80-9BB6-79E4E06E80F5}</vt:lpwstr>
  </property>
  <property fmtid="{D5CDD505-2E9C-101B-9397-08002B2CF9AE}" pid="75" name="NE.Ref{7137CD4E-5539-4F75-8761-3E8BFFB356AC}">
    <vt:lpwstr>NE.Ref{7137CD4E-5539-4F75-8761-3E8BFFB356AC}</vt:lpwstr>
  </property>
  <property fmtid="{D5CDD505-2E9C-101B-9397-08002B2CF9AE}" pid="76" name="NE.Ref{71BF2B02-7126-415A-929D-85D06B8A29BF}">
    <vt:lpwstr>NE.Ref{71BF2B02-7126-415A-929D-85D06B8A29BF}</vt:lpwstr>
  </property>
  <property fmtid="{D5CDD505-2E9C-101B-9397-08002B2CF9AE}" pid="77" name="NE.Ref{71E9E228-0E2D-4E0A-AA4A-8B6D19DD7D08}">
    <vt:lpwstr>NE.Ref{71E9E228-0E2D-4E0A-AA4A-8B6D19DD7D08}</vt:lpwstr>
  </property>
  <property fmtid="{D5CDD505-2E9C-101B-9397-08002B2CF9AE}" pid="78" name="NE.Ref{73EF8791-EDC3-40C1-B63A-55A016924113}">
    <vt:lpwstr>NE.Ref{73EF8791-EDC3-40C1-B63A-55A016924113}</vt:lpwstr>
  </property>
  <property fmtid="{D5CDD505-2E9C-101B-9397-08002B2CF9AE}" pid="79" name="NE.Ref{775E4A73-CA60-49A8-B2B7-C93EF9966DC8}">
    <vt:lpwstr>NE.Ref{775E4A73-CA60-49A8-B2B7-C93EF9966DC8}</vt:lpwstr>
  </property>
  <property fmtid="{D5CDD505-2E9C-101B-9397-08002B2CF9AE}" pid="80" name="NE.Ref{775EE5EC-2591-4EB6-A5B8-C361357F5A8E}">
    <vt:lpwstr>NE.Ref{775EE5EC-2591-4EB6-A5B8-C361357F5A8E}</vt:lpwstr>
  </property>
  <property fmtid="{D5CDD505-2E9C-101B-9397-08002B2CF9AE}" pid="81" name="NE.Ref{7A0F986B-1CFE-4D01-950A-41BB0CE19AA0}">
    <vt:lpwstr>NE.Ref{7A0F986B-1CFE-4D01-950A-41BB0CE19AA0}</vt:lpwstr>
  </property>
  <property fmtid="{D5CDD505-2E9C-101B-9397-08002B2CF9AE}" pid="82" name="NE.Ref{7C73AE24-5B5D-4411-A2C3-EA4D1EE16D27}">
    <vt:lpwstr>NE.Ref{7C73AE24-5B5D-4411-A2C3-EA4D1EE16D27}</vt:lpwstr>
  </property>
  <property fmtid="{D5CDD505-2E9C-101B-9397-08002B2CF9AE}" pid="83" name="NE.Ref{7DD5A19D-58AB-40B6-BA9C-DBC3E57A4733}">
    <vt:lpwstr>NE.Ref{7DD5A19D-58AB-40B6-BA9C-DBC3E57A4733}</vt:lpwstr>
  </property>
  <property fmtid="{D5CDD505-2E9C-101B-9397-08002B2CF9AE}" pid="84" name="NE.Ref{7F46994F-1233-4EB5-8D8C-F0B0FF48A847}">
    <vt:lpwstr>NE.Ref{7F46994F-1233-4EB5-8D8C-F0B0FF48A847}</vt:lpwstr>
  </property>
  <property fmtid="{D5CDD505-2E9C-101B-9397-08002B2CF9AE}" pid="85" name="NE.Ref{8095728B-73BE-4D78-92F3-E6DB8569E93B}">
    <vt:lpwstr>NE.Ref{8095728B-73BE-4D78-92F3-E6DB8569E93B}</vt:lpwstr>
  </property>
  <property fmtid="{D5CDD505-2E9C-101B-9397-08002B2CF9AE}" pid="86" name="NE.Ref{80B4BE26-C2AE-4530-8DCC-1BE51730E861}">
    <vt:lpwstr>NE.Ref{80B4BE26-C2AE-4530-8DCC-1BE51730E861}</vt:lpwstr>
  </property>
  <property fmtid="{D5CDD505-2E9C-101B-9397-08002B2CF9AE}" pid="87" name="NE.Ref{81EB73B7-D275-4BD9-8063-CE7EA8DE5401}">
    <vt:lpwstr>NE.Ref{81EB73B7-D275-4BD9-8063-CE7EA8DE5401}</vt:lpwstr>
  </property>
  <property fmtid="{D5CDD505-2E9C-101B-9397-08002B2CF9AE}" pid="88" name="NE.Ref{8512ADBB-9972-4798-BBA9-3DACF5520BEA}">
    <vt:lpwstr>NE.Ref{8512ADBB-9972-4798-BBA9-3DACF5520BEA}</vt:lpwstr>
  </property>
  <property fmtid="{D5CDD505-2E9C-101B-9397-08002B2CF9AE}" pid="89" name="NE.Ref{86A75BBC-B24C-4052-9E93-90EDC45AE62B}">
    <vt:lpwstr>NE.Ref{86A75BBC-B24C-4052-9E93-90EDC45AE62B}</vt:lpwstr>
  </property>
  <property fmtid="{D5CDD505-2E9C-101B-9397-08002B2CF9AE}" pid="90" name="NE.Ref{875A5010-43A8-4FF5-8E28-5C1417FF2012}">
    <vt:lpwstr>NE.Ref{875A5010-43A8-4FF5-8E28-5C1417FF2012}</vt:lpwstr>
  </property>
  <property fmtid="{D5CDD505-2E9C-101B-9397-08002B2CF9AE}" pid="91" name="NE.Ref{89191A4A-4749-4C5D-92A8-2148B65B915B}">
    <vt:lpwstr>NE.Ref{89191A4A-4749-4C5D-92A8-2148B65B915B}</vt:lpwstr>
  </property>
  <property fmtid="{D5CDD505-2E9C-101B-9397-08002B2CF9AE}" pid="92" name="NE.Ref{8A0868F5-83F8-45B8-82CA-D9E3C2EFB0D5}">
    <vt:lpwstr>NE.Ref{8A0868F5-83F8-45B8-82CA-D9E3C2EFB0D5}</vt:lpwstr>
  </property>
  <property fmtid="{D5CDD505-2E9C-101B-9397-08002B2CF9AE}" pid="93" name="NE.Ref{8CE7C61B-263F-4BF8-BE0B-576FC6DE9A6F}">
    <vt:lpwstr>NE.Ref{8CE7C61B-263F-4BF8-BE0B-576FC6DE9A6F}</vt:lpwstr>
  </property>
  <property fmtid="{D5CDD505-2E9C-101B-9397-08002B2CF9AE}" pid="94" name="NE.Ref{8EAE7B3A-30B9-4A98-B169-58A4F7DE95C0}">
    <vt:lpwstr>NE.Ref{8EAE7B3A-30B9-4A98-B169-58A4F7DE95C0}</vt:lpwstr>
  </property>
  <property fmtid="{D5CDD505-2E9C-101B-9397-08002B2CF9AE}" pid="95" name="NE.Ref{8EE74F53-B5AD-45B9-BF96-69D308E6730C}">
    <vt:lpwstr>NE.Ref{8EE74F53-B5AD-45B9-BF96-69D308E6730C}</vt:lpwstr>
  </property>
  <property fmtid="{D5CDD505-2E9C-101B-9397-08002B2CF9AE}" pid="96" name="NE.Ref{8F09D79E-A9AA-466D-9693-243363561375}">
    <vt:lpwstr>NE.Ref{8F09D79E-A9AA-466D-9693-243363561375}</vt:lpwstr>
  </property>
  <property fmtid="{D5CDD505-2E9C-101B-9397-08002B2CF9AE}" pid="97" name="NE.Ref{91C0E112-17A9-45A0-AB78-ECB6EC1F7A81}">
    <vt:lpwstr>NE.Ref{91C0E112-17A9-45A0-AB78-ECB6EC1F7A81}</vt:lpwstr>
  </property>
  <property fmtid="{D5CDD505-2E9C-101B-9397-08002B2CF9AE}" pid="98" name="NE.Ref{958AEFCF-0153-4642-90CD-0E21A19D0412}">
    <vt:lpwstr>NE.Ref{958AEFCF-0153-4642-90CD-0E21A19D0412}</vt:lpwstr>
  </property>
  <property fmtid="{D5CDD505-2E9C-101B-9397-08002B2CF9AE}" pid="99" name="NE.Ref{9688692D-03DA-4901-A075-91B36187A1B7}">
    <vt:lpwstr>NE.Ref{9688692D-03DA-4901-A075-91B36187A1B7}</vt:lpwstr>
  </property>
  <property fmtid="{D5CDD505-2E9C-101B-9397-08002B2CF9AE}" pid="100" name="NE.Ref{96B3DD12-4119-42A1-90E3-85D458BAEC7C}">
    <vt:lpwstr>NE.Ref{96B3DD12-4119-42A1-90E3-85D458BAEC7C}</vt:lpwstr>
  </property>
  <property fmtid="{D5CDD505-2E9C-101B-9397-08002B2CF9AE}" pid="101" name="NE.Ref{98BA038C-7642-48EC-9EBA-2B91607CB0A0}">
    <vt:lpwstr>NE.Ref{98BA038C-7642-48EC-9EBA-2B91607CB0A0}</vt:lpwstr>
  </property>
  <property fmtid="{D5CDD505-2E9C-101B-9397-08002B2CF9AE}" pid="102" name="NE.Ref{98F0560B-9952-460E-B6DE-FD91F63925C3}">
    <vt:lpwstr>NE.Ref{98F0560B-9952-460E-B6DE-FD91F63925C3}</vt:lpwstr>
  </property>
  <property fmtid="{D5CDD505-2E9C-101B-9397-08002B2CF9AE}" pid="103" name="NE.Ref{9A737044-EA16-468E-AA8C-1D2480197227}">
    <vt:lpwstr>NE.Ref{9A737044-EA16-468E-AA8C-1D2480197227}</vt:lpwstr>
  </property>
  <property fmtid="{D5CDD505-2E9C-101B-9397-08002B2CF9AE}" pid="104" name="NE.Ref{9C5DF5E0-E782-449E-83C5-7FEA2E422140}">
    <vt:lpwstr>NE.Ref{9C5DF5E0-E782-449E-83C5-7FEA2E422140}</vt:lpwstr>
  </property>
  <property fmtid="{D5CDD505-2E9C-101B-9397-08002B2CF9AE}" pid="105" name="NE.Ref{9C9BB384-20BB-4196-BA02-E207F2B99F64}">
    <vt:lpwstr>NE.Ref{9C9BB384-20BB-4196-BA02-E207F2B99F64}</vt:lpwstr>
  </property>
  <property fmtid="{D5CDD505-2E9C-101B-9397-08002B2CF9AE}" pid="106" name="NE.Ref{9E441483-8E08-4177-8EAA-0E871B90A964}">
    <vt:lpwstr>NE.Ref{9E441483-8E08-4177-8EAA-0E871B90A964}</vt:lpwstr>
  </property>
  <property fmtid="{D5CDD505-2E9C-101B-9397-08002B2CF9AE}" pid="107" name="NE.Ref{9F799970-5F7C-44FF-A62C-8377CBE375A7}">
    <vt:lpwstr>NE.Ref{9F799970-5F7C-44FF-A62C-8377CBE375A7}</vt:lpwstr>
  </property>
  <property fmtid="{D5CDD505-2E9C-101B-9397-08002B2CF9AE}" pid="108" name="NE.Ref{9F7A4062-4CBB-4AE3-AC49-3F6CCB7A6874}">
    <vt:lpwstr>NE.Ref{9F7A4062-4CBB-4AE3-AC49-3F6CCB7A6874}</vt:lpwstr>
  </property>
  <property fmtid="{D5CDD505-2E9C-101B-9397-08002B2CF9AE}" pid="109" name="NE.Ref{A5155116-9C73-4D49-8A98-22666908BE26}">
    <vt:lpwstr>NE.Ref{A5155116-9C73-4D49-8A98-22666908BE26}</vt:lpwstr>
  </property>
  <property fmtid="{D5CDD505-2E9C-101B-9397-08002B2CF9AE}" pid="110" name="NE.Ref{A56C4C3C-D0A2-4EE1-8F9D-C423DFF7C54C}">
    <vt:lpwstr>NE.Ref{A56C4C3C-D0A2-4EE1-8F9D-C423DFF7C54C}</vt:lpwstr>
  </property>
  <property fmtid="{D5CDD505-2E9C-101B-9397-08002B2CF9AE}" pid="111" name="NE.Ref{A5791EFB-4D95-450E-98A4-68560B61A62C}">
    <vt:lpwstr>NE.Ref{A5791EFB-4D95-450E-98A4-68560B61A62C}</vt:lpwstr>
  </property>
  <property fmtid="{D5CDD505-2E9C-101B-9397-08002B2CF9AE}" pid="112" name="NE.Ref{A58E1CCC-EC95-487D-8053-C79058DB1C10}">
    <vt:lpwstr>NE.Ref{A58E1CCC-EC95-487D-8053-C79058DB1C10}</vt:lpwstr>
  </property>
  <property fmtid="{D5CDD505-2E9C-101B-9397-08002B2CF9AE}" pid="113" name="NE.Ref{A6696982-42C3-460C-8F5A-617BA0E2E601}">
    <vt:lpwstr>NE.Ref{A6696982-42C3-460C-8F5A-617BA0E2E601}</vt:lpwstr>
  </property>
  <property fmtid="{D5CDD505-2E9C-101B-9397-08002B2CF9AE}" pid="114" name="NE.Ref{AC979BC8-8E9D-4D64-8D4D-D1949A2C85FC}">
    <vt:lpwstr>NE.Ref{AC979BC8-8E9D-4D64-8D4D-D1949A2C85FC}</vt:lpwstr>
  </property>
  <property fmtid="{D5CDD505-2E9C-101B-9397-08002B2CF9AE}" pid="115" name="NE.Ref{AD5BA7E9-E62F-4134-91D0-30D9E73065FF}">
    <vt:lpwstr>NE.Ref{AD5BA7E9-E62F-4134-91D0-30D9E73065FF}</vt:lpwstr>
  </property>
  <property fmtid="{D5CDD505-2E9C-101B-9397-08002B2CF9AE}" pid="116" name="NE.Ref{ADF630EB-007F-4C76-89B2-55FDE9EB10A5}">
    <vt:lpwstr>NE.Ref{ADF630EB-007F-4C76-89B2-55FDE9EB10A5}</vt:lpwstr>
  </property>
  <property fmtid="{D5CDD505-2E9C-101B-9397-08002B2CF9AE}" pid="117" name="NE.Ref{AF71587A-956A-45F2-A77D-9F69055C5401}">
    <vt:lpwstr>NE.Ref{AF71587A-956A-45F2-A77D-9F69055C5401}</vt:lpwstr>
  </property>
  <property fmtid="{D5CDD505-2E9C-101B-9397-08002B2CF9AE}" pid="118" name="NE.Ref{B034F1E1-C0B3-43B5-9E34-40191F91797B}">
    <vt:lpwstr>NE.Ref{B034F1E1-C0B3-43B5-9E34-40191F91797B}</vt:lpwstr>
  </property>
  <property fmtid="{D5CDD505-2E9C-101B-9397-08002B2CF9AE}" pid="119" name="NE.Ref{B2D00DA0-6355-4B49-AACA-C7E28617D2A8}">
    <vt:lpwstr>NE.Ref{B2D00DA0-6355-4B49-AACA-C7E28617D2A8}</vt:lpwstr>
  </property>
  <property fmtid="{D5CDD505-2E9C-101B-9397-08002B2CF9AE}" pid="120" name="NE.Ref{B51B03AA-7E81-4386-944D-6B18E7D135F6}">
    <vt:lpwstr>NE.Ref{B51B03AA-7E81-4386-944D-6B18E7D135F6}</vt:lpwstr>
  </property>
  <property fmtid="{D5CDD505-2E9C-101B-9397-08002B2CF9AE}" pid="121" name="NE.Ref{B64568AC-6854-4A2B-8DF6-C544E4CDAE8D}">
    <vt:lpwstr>NE.Ref{B64568AC-6854-4A2B-8DF6-C544E4CDAE8D}</vt:lpwstr>
  </property>
  <property fmtid="{D5CDD505-2E9C-101B-9397-08002B2CF9AE}" pid="122" name="NE.Ref{B80F2409-34B5-4A8C-BCCF-38329945D082}">
    <vt:lpwstr>NE.Ref{B80F2409-34B5-4A8C-BCCF-38329945D082}</vt:lpwstr>
  </property>
  <property fmtid="{D5CDD505-2E9C-101B-9397-08002B2CF9AE}" pid="123" name="NE.Ref{B8D1002A-A57D-4930-A504-663048B13A62}">
    <vt:lpwstr>NE.Ref{B8D1002A-A57D-4930-A504-663048B13A62}</vt:lpwstr>
  </property>
  <property fmtid="{D5CDD505-2E9C-101B-9397-08002B2CF9AE}" pid="124" name="NE.Ref{B91EF257-6085-429F-A50D-23B9CED2F30A}">
    <vt:lpwstr>NE.Ref{B91EF257-6085-429F-A50D-23B9CED2F30A}</vt:lpwstr>
  </property>
  <property fmtid="{D5CDD505-2E9C-101B-9397-08002B2CF9AE}" pid="125" name="NE.Ref{BE44E43D-2FCF-4E8B-9BF0-84ECE0DB2E4F}">
    <vt:lpwstr>NE.Ref{BE44E43D-2FCF-4E8B-9BF0-84ECE0DB2E4F}</vt:lpwstr>
  </property>
  <property fmtid="{D5CDD505-2E9C-101B-9397-08002B2CF9AE}" pid="126" name="NE.Ref{BFE6A17D-AE00-44C6-AD06-4078F2920BBF}">
    <vt:lpwstr>NE.Ref{BFE6A17D-AE00-44C6-AD06-4078F2920BBF}</vt:lpwstr>
  </property>
  <property fmtid="{D5CDD505-2E9C-101B-9397-08002B2CF9AE}" pid="127" name="NE.Ref{C0660F96-1B2A-405E-8A7C-C4444570A2B4}">
    <vt:lpwstr>NE.Ref{C0660F96-1B2A-405E-8A7C-C4444570A2B4}</vt:lpwstr>
  </property>
  <property fmtid="{D5CDD505-2E9C-101B-9397-08002B2CF9AE}" pid="128" name="NE.Ref{C0B31E81-B2EC-4159-9B7A-79E230162BCA}">
    <vt:lpwstr>NE.Ref{C0B31E81-B2EC-4159-9B7A-79E230162BCA}</vt:lpwstr>
  </property>
  <property fmtid="{D5CDD505-2E9C-101B-9397-08002B2CF9AE}" pid="129" name="NE.Ref{C20B8D5E-9B5F-49DD-9CE0-36D40452DAA8}">
    <vt:lpwstr>NE.Ref{C20B8D5E-9B5F-49DD-9CE0-36D40452DAA8}</vt:lpwstr>
  </property>
  <property fmtid="{D5CDD505-2E9C-101B-9397-08002B2CF9AE}" pid="130" name="NE.Ref{C385946E-8A87-40AC-813A-53FB7A05305E}">
    <vt:lpwstr>NE.Ref{C385946E-8A87-40AC-813A-53FB7A05305E}</vt:lpwstr>
  </property>
  <property fmtid="{D5CDD505-2E9C-101B-9397-08002B2CF9AE}" pid="131" name="NE.Ref{C476519F-8738-4F5C-A86E-9FDB97234CE2}">
    <vt:lpwstr>NE.Ref{C476519F-8738-4F5C-A86E-9FDB97234CE2}</vt:lpwstr>
  </property>
  <property fmtid="{D5CDD505-2E9C-101B-9397-08002B2CF9AE}" pid="132" name="NE.Ref{C5C25813-56A8-4277-880A-53FA03FF0CF2}">
    <vt:lpwstr>NE.Ref{C5C25813-56A8-4277-880A-53FA03FF0CF2}</vt:lpwstr>
  </property>
  <property fmtid="{D5CDD505-2E9C-101B-9397-08002B2CF9AE}" pid="133" name="NE.Ref{C6AA8575-73DE-4749-B607-B20C9F22F79F}">
    <vt:lpwstr>NE.Ref{C6AA8575-73DE-4749-B607-B20C9F22F79F}</vt:lpwstr>
  </property>
  <property fmtid="{D5CDD505-2E9C-101B-9397-08002B2CF9AE}" pid="134" name="NE.Ref{C709D84E-CA9C-4AA4-A254-1CF12E6E4BDE}">
    <vt:lpwstr>NE.Ref{C709D84E-CA9C-4AA4-A254-1CF12E6E4BDE}</vt:lpwstr>
  </property>
  <property fmtid="{D5CDD505-2E9C-101B-9397-08002B2CF9AE}" pid="135" name="NE.Ref{CA1AB182-7016-4AA5-B632-7F99E521EA0F}">
    <vt:lpwstr>NE.Ref{CA1AB182-7016-4AA5-B632-7F99E521EA0F}</vt:lpwstr>
  </property>
  <property fmtid="{D5CDD505-2E9C-101B-9397-08002B2CF9AE}" pid="136" name="NE.Ref{CAA7746E-1D25-4D0F-918B-DF06B18AFCFC}">
    <vt:lpwstr>NE.Ref{CAA7746E-1D25-4D0F-918B-DF06B18AFCFC}</vt:lpwstr>
  </property>
  <property fmtid="{D5CDD505-2E9C-101B-9397-08002B2CF9AE}" pid="137" name="NE.Ref{CAAE0608-CE12-4D15-917B-5D642202407D}">
    <vt:lpwstr>NE.Ref{CAAE0608-CE12-4D15-917B-5D642202407D}</vt:lpwstr>
  </property>
  <property fmtid="{D5CDD505-2E9C-101B-9397-08002B2CF9AE}" pid="138" name="NE.Ref{CABAD0DE-86F2-41EC-9A47-F4FA38258EE4}">
    <vt:lpwstr>NE.Ref{CABAD0DE-86F2-41EC-9A47-F4FA38258EE4}</vt:lpwstr>
  </property>
  <property fmtid="{D5CDD505-2E9C-101B-9397-08002B2CF9AE}" pid="139" name="NE.Ref{CD583A6A-ADE8-4F30-BE36-80214C11F790}">
    <vt:lpwstr>NE.Ref{CD583A6A-ADE8-4F30-BE36-80214C11F790}</vt:lpwstr>
  </property>
  <property fmtid="{D5CDD505-2E9C-101B-9397-08002B2CF9AE}" pid="140" name="NE.Ref{CFA64F78-6772-488A-B13C-3700E60A96E7}">
    <vt:lpwstr>NE.Ref{CFA64F78-6772-488A-B13C-3700E60A96E7}</vt:lpwstr>
  </property>
  <property fmtid="{D5CDD505-2E9C-101B-9397-08002B2CF9AE}" pid="141" name="NE.Ref{D0DB5FBC-79B6-4306-855D-9E0C8EF46047}">
    <vt:lpwstr>NE.Ref{D0DB5FBC-79B6-4306-855D-9E0C8EF46047}</vt:lpwstr>
  </property>
  <property fmtid="{D5CDD505-2E9C-101B-9397-08002B2CF9AE}" pid="142" name="NE.Ref{D173C45B-549E-438D-81CC-DABBA6852687}">
    <vt:lpwstr>NE.Ref{D173C45B-549E-438D-81CC-DABBA6852687}</vt:lpwstr>
  </property>
  <property fmtid="{D5CDD505-2E9C-101B-9397-08002B2CF9AE}" pid="143" name="NE.Ref{D5355CF7-9F27-4AD7-A5D7-301DC10D7158}">
    <vt:lpwstr>NE.Ref{D5355CF7-9F27-4AD7-A5D7-301DC10D7158}</vt:lpwstr>
  </property>
  <property fmtid="{D5CDD505-2E9C-101B-9397-08002B2CF9AE}" pid="144" name="NE.Ref{D6341D9E-14E2-42C6-A20B-3922C53E83B5}">
    <vt:lpwstr>NE.Ref{D6341D9E-14E2-42C6-A20B-3922C53E83B5}</vt:lpwstr>
  </property>
  <property fmtid="{D5CDD505-2E9C-101B-9397-08002B2CF9AE}" pid="145" name="NE.Ref{D69B4AC5-1237-4C3C-B57E-2829F8A31FD8}">
    <vt:lpwstr>NE.Ref{D69B4AC5-1237-4C3C-B57E-2829F8A31FD8}</vt:lpwstr>
  </property>
  <property fmtid="{D5CDD505-2E9C-101B-9397-08002B2CF9AE}" pid="146" name="NE.Ref{D763F1E6-E503-4CCA-9965-ADF65D10723E}">
    <vt:lpwstr>NE.Ref{D763F1E6-E503-4CCA-9965-ADF65D10723E}</vt:lpwstr>
  </property>
  <property fmtid="{D5CDD505-2E9C-101B-9397-08002B2CF9AE}" pid="147" name="NE.Ref{D7D8DD36-C435-41D7-AB61-3F1AE2F98A4A}">
    <vt:lpwstr>NE.Ref{D7D8DD36-C435-41D7-AB61-3F1AE2F98A4A}</vt:lpwstr>
  </property>
  <property fmtid="{D5CDD505-2E9C-101B-9397-08002B2CF9AE}" pid="148" name="NE.Ref{DB87BF2E-BE97-4AF0-87F4-3CC9D1DDD38E}">
    <vt:lpwstr>NE.Ref{DB87BF2E-BE97-4AF0-87F4-3CC9D1DDD38E}</vt:lpwstr>
  </property>
  <property fmtid="{D5CDD505-2E9C-101B-9397-08002B2CF9AE}" pid="149" name="NE.Ref{DDCC6BB0-9C8E-4F8B-A7F0-101C4DA4F916}">
    <vt:lpwstr>NE.Ref{DDCC6BB0-9C8E-4F8B-A7F0-101C4DA4F916}</vt:lpwstr>
  </property>
  <property fmtid="{D5CDD505-2E9C-101B-9397-08002B2CF9AE}" pid="150" name="NE.Ref{E06B4FE6-8E71-4B9A-AE7A-0C7CA5EAF20D}">
    <vt:lpwstr>NE.Ref{E06B4FE6-8E71-4B9A-AE7A-0C7CA5EAF20D}</vt:lpwstr>
  </property>
  <property fmtid="{D5CDD505-2E9C-101B-9397-08002B2CF9AE}" pid="151" name="NE.Ref{E0CA3E97-5C3D-44DE-AEC7-012E0CDB412D}">
    <vt:lpwstr>NE.Ref{E0CA3E97-5C3D-44DE-AEC7-012E0CDB412D}</vt:lpwstr>
  </property>
  <property fmtid="{D5CDD505-2E9C-101B-9397-08002B2CF9AE}" pid="152" name="NE.Ref{E141C74B-6B23-43F6-B26E-21AB4AD433F4}">
    <vt:lpwstr>NE.Ref{E141C74B-6B23-43F6-B26E-21AB4AD433F4}</vt:lpwstr>
  </property>
  <property fmtid="{D5CDD505-2E9C-101B-9397-08002B2CF9AE}" pid="153" name="NE.Ref{E2D73105-31F0-40DF-A59B-8A54621DA46C}">
    <vt:lpwstr>NE.Ref{E2D73105-31F0-40DF-A59B-8A54621DA46C}</vt:lpwstr>
  </property>
  <property fmtid="{D5CDD505-2E9C-101B-9397-08002B2CF9AE}" pid="154" name="NE.Ref{E572A731-F474-40C3-88F2-E83C048FDED4}">
    <vt:lpwstr>NE.Ref{E572A731-F474-40C3-88F2-E83C048FDED4}</vt:lpwstr>
  </property>
  <property fmtid="{D5CDD505-2E9C-101B-9397-08002B2CF9AE}" pid="155" name="NE.Ref{E5B00FBE-180A-4DE0-93D9-3D229EE2B3DE}">
    <vt:lpwstr>NE.Ref{E5B00FBE-180A-4DE0-93D9-3D229EE2B3DE}</vt:lpwstr>
  </property>
  <property fmtid="{D5CDD505-2E9C-101B-9397-08002B2CF9AE}" pid="156" name="NE.Ref{E6485063-0A43-45C6-B5A6-7EBA03D88389}">
    <vt:lpwstr>NE.Ref{E6485063-0A43-45C6-B5A6-7EBA03D88389}</vt:lpwstr>
  </property>
  <property fmtid="{D5CDD505-2E9C-101B-9397-08002B2CF9AE}" pid="157" name="NE.Ref{E8EC43CC-D794-4E8E-9A03-14132B30998D}">
    <vt:lpwstr>NE.Ref{E8EC43CC-D794-4E8E-9A03-14132B30998D}</vt:lpwstr>
  </property>
  <property fmtid="{D5CDD505-2E9C-101B-9397-08002B2CF9AE}" pid="158" name="NE.Ref{ED791032-F480-4B82-A630-D18A552585A4}">
    <vt:lpwstr>NE.Ref{ED791032-F480-4B82-A630-D18A552585A4}</vt:lpwstr>
  </property>
  <property fmtid="{D5CDD505-2E9C-101B-9397-08002B2CF9AE}" pid="159" name="NE.Ref{EDB8D8E3-16CA-4D86-8687-0053F4D7CD5F}">
    <vt:lpwstr>NE.Ref{EDB8D8E3-16CA-4D86-8687-0053F4D7CD5F}</vt:lpwstr>
  </property>
  <property fmtid="{D5CDD505-2E9C-101B-9397-08002B2CF9AE}" pid="160" name="NE.Ref{EE2BA175-C3E9-4AD3-889B-8184577C45F0}">
    <vt:lpwstr>NE.Ref{EE2BA175-C3E9-4AD3-889B-8184577C45F0}</vt:lpwstr>
  </property>
  <property fmtid="{D5CDD505-2E9C-101B-9397-08002B2CF9AE}" pid="161" name="NE.Ref{EE2D9DB1-EE3A-4D79-BF5A-6F0BFC6E303C}">
    <vt:lpwstr>NE.Ref{EE2D9DB1-EE3A-4D79-BF5A-6F0BFC6E303C}</vt:lpwstr>
  </property>
  <property fmtid="{D5CDD505-2E9C-101B-9397-08002B2CF9AE}" pid="162" name="NE.Ref{F1245367-D50B-49DE-B110-18FBD80850A3}">
    <vt:lpwstr>NE.Ref{F1245367-D50B-49DE-B110-18FBD80850A3}</vt:lpwstr>
  </property>
  <property fmtid="{D5CDD505-2E9C-101B-9397-08002B2CF9AE}" pid="163" name="NE.Ref{F1EDBD13-3D8F-46A9-ADFE-9E0A4FC6EF0A}">
    <vt:lpwstr>NE.Ref{F1EDBD13-3D8F-46A9-ADFE-9E0A4FC6EF0A}</vt:lpwstr>
  </property>
  <property fmtid="{D5CDD505-2E9C-101B-9397-08002B2CF9AE}" pid="164" name="NE.Ref{F2318A31-02F5-45F6-9A12-B5D053DF50D2}">
    <vt:lpwstr>NE.Ref{F2318A31-02F5-45F6-9A12-B5D053DF50D2}</vt:lpwstr>
  </property>
  <property fmtid="{D5CDD505-2E9C-101B-9397-08002B2CF9AE}" pid="165" name="NE.Ref{F6F3FE71-A6DD-4596-B8B7-FA9F6BF2A4B3}">
    <vt:lpwstr>NE.Ref{F6F3FE71-A6DD-4596-B8B7-FA9F6BF2A4B3}</vt:lpwstr>
  </property>
  <property fmtid="{D5CDD505-2E9C-101B-9397-08002B2CF9AE}" pid="166" name="NE.Ref{F7AF0597-2CA7-4964-85B7-A2E96DF92563}">
    <vt:lpwstr>NE.Ref{F7AF0597-2CA7-4964-85B7-A2E96DF92563}</vt:lpwstr>
  </property>
  <property fmtid="{D5CDD505-2E9C-101B-9397-08002B2CF9AE}" pid="167" name="NE.Ref{F8AC4370-D100-493B-8A40-F215F9486DDD}">
    <vt:lpwstr>NE.Ref{F8AC4370-D100-493B-8A40-F215F9486DDD}</vt:lpwstr>
  </property>
  <property fmtid="{D5CDD505-2E9C-101B-9397-08002B2CF9AE}" pid="168" name="NE.Ref{F9590976-F078-4190-A3F9-EC087AB916B9}">
    <vt:lpwstr>NE.Ref{F9590976-F078-4190-A3F9-EC087AB916B9}</vt:lpwstr>
  </property>
  <property fmtid="{D5CDD505-2E9C-101B-9397-08002B2CF9AE}" pid="169" name="NE.Ref{F9990F41-CCF5-400C-86C5-8B2D42708E89}">
    <vt:lpwstr>NE.Ref{F9990F41-CCF5-400C-86C5-8B2D42708E89}</vt:lpwstr>
  </property>
  <property fmtid="{D5CDD505-2E9C-101B-9397-08002B2CF9AE}" pid="170" name="NE.Ref{FBC9539E-AA28-46C8-AD84-8DEC1CA9B1FA}">
    <vt:lpwstr>NE.Ref{FBC9539E-AA28-46C8-AD84-8DEC1CA9B1FA}</vt:lpwstr>
  </property>
  <property fmtid="{D5CDD505-2E9C-101B-9397-08002B2CF9AE}" pid="171" name="NE.Ref{FDDF4BEE-9842-458A-B056-5A3B4FC3465C}">
    <vt:lpwstr>NE.Ref{FDDF4BEE-9842-458A-B056-5A3B4FC3465C}</vt:lpwstr>
  </property>
  <property fmtid="{D5CDD505-2E9C-101B-9397-08002B2CF9AE}" pid="172" name="NE.Ref{FF1FA767-8F52-45BB-A657-09896188A3D6}">
    <vt:lpwstr>NE.Ref{FF1FA767-8F52-45BB-A657-09896188A3D6}</vt:lpwstr>
  </property>
  <property fmtid="{D5CDD505-2E9C-101B-9397-08002B2CF9AE}" pid="173" name="NE.Ref{FF226B0F-1074-4C22-9790-2768B235CE5B}">
    <vt:lpwstr>NE.Ref{FF226B0F-1074-4C22-9790-2768B235CE5B}</vt:lpwstr>
  </property>
  <property fmtid="{D5CDD505-2E9C-101B-9397-08002B2CF9AE}" pid="174" name="ne_docsoft">
    <vt:lpwstr>ne_docsoft</vt:lpwstr>
  </property>
  <property fmtid="{D5CDD505-2E9C-101B-9397-08002B2CF9AE}" pid="175" name="ne_docversion">
    <vt:lpwstr>ne_docversion</vt:lpwstr>
  </property>
  <property fmtid="{D5CDD505-2E9C-101B-9397-08002B2CF9AE}" pid="176" name="ne_stylename">
    <vt:lpwstr>ne_stylename</vt:lpwstr>
  </property>
</Properties>
</file>